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666CB" w14:textId="77777777" w:rsidR="00934C9D" w:rsidRDefault="00934C9D" w:rsidP="00934C9D">
      <w:pPr>
        <w:pStyle w:val="Caption"/>
        <w:keepNext/>
        <w:snapToGrid w:val="0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C02297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14:paraId="614E6FEE" w14:textId="77777777" w:rsidR="00934C9D" w:rsidRPr="00934C9D" w:rsidRDefault="00934C9D" w:rsidP="009B2075">
      <w:pPr>
        <w:snapToGrid w:val="0"/>
        <w:contextualSpacing/>
        <w:mirrorIndents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5ACB05" w14:textId="0D2BB86A" w:rsidR="00805250" w:rsidRPr="009B2075" w:rsidRDefault="009B2075" w:rsidP="009B2075">
      <w:pPr>
        <w:snapToGrid w:val="0"/>
        <w:contextualSpacing/>
        <w:mirrorIndents/>
        <w:rPr>
          <w:rFonts w:ascii="Times New Roman" w:hAnsi="Times New Roman" w:cs="Times New Roman"/>
          <w:bCs/>
          <w:sz w:val="24"/>
          <w:szCs w:val="24"/>
        </w:rPr>
      </w:pPr>
      <w:r w:rsidRPr="009B207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2 </w:t>
      </w:r>
      <w:r w:rsidRPr="009B2075">
        <w:rPr>
          <w:rFonts w:ascii="Times New Roman" w:eastAsia="Times New Roman" w:hAnsi="Times New Roman" w:cs="Times New Roman"/>
          <w:bCs/>
          <w:sz w:val="24"/>
          <w:szCs w:val="24"/>
        </w:rPr>
        <w:t>grade pro assessment resul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3"/>
        <w:gridCol w:w="1186"/>
        <w:gridCol w:w="4199"/>
        <w:gridCol w:w="1209"/>
        <w:gridCol w:w="2013"/>
        <w:gridCol w:w="1373"/>
        <w:gridCol w:w="1245"/>
      </w:tblGrid>
      <w:tr w:rsidR="00094A4D" w:rsidRPr="00CA64F5" w14:paraId="57BBDFED" w14:textId="77777777" w:rsidTr="00BF497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571B36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A FOR PSD</w:t>
            </w:r>
          </w:p>
        </w:tc>
      </w:tr>
      <w:tr w:rsidR="00094A4D" w:rsidRPr="00CA64F5" w14:paraId="2128A3B0" w14:textId="77777777" w:rsidTr="00BF497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8A63E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or population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patients with PSD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s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EA FOR PSD</w:t>
            </w:r>
          </w:p>
        </w:tc>
      </w:tr>
      <w:tr w:rsidR="00094A4D" w:rsidRPr="00CA64F5" w14:paraId="191C737B" w14:textId="77777777" w:rsidTr="00BF4975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F1C64F0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6F59286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A6FA96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Relative effect</w:t>
            </w:r>
            <w:r w:rsidRPr="00CA64F5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72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8C2678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No of Participants</w:t>
            </w:r>
            <w:r w:rsidRPr="00CA64F5">
              <w:rPr>
                <w:rFonts w:ascii="Times New Roman" w:hAnsi="Times New Roman" w:cs="Times New Roman"/>
                <w:b/>
                <w:bCs/>
              </w:rPr>
              <w:br/>
              <w:t>(studies)</w:t>
            </w:r>
          </w:p>
        </w:tc>
        <w:tc>
          <w:tcPr>
            <w:tcW w:w="49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150A65BC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Quality of the evidence</w:t>
            </w:r>
            <w:r w:rsidRPr="00CA64F5">
              <w:rPr>
                <w:rFonts w:ascii="Times New Roman" w:hAnsi="Times New Roman" w:cs="Times New Roman"/>
                <w:b/>
                <w:bCs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AED9FE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094A4D" w:rsidRPr="00CA64F5" w14:paraId="7F9ABCF6" w14:textId="77777777" w:rsidTr="00BF4975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86F43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1B55086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8311B09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E6EF2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717E8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113A99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01C2CC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73F169E5" w14:textId="77777777" w:rsidTr="00BF4975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E5013B0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1103D8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3716126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A FOR P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4CBEA01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DDD0F3D" w14:textId="77777777" w:rsidR="00094A4D" w:rsidRPr="00CA64F5" w:rsidRDefault="00094A4D" w:rsidP="00BF497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249E8010" w14:textId="77777777" w:rsidR="00094A4D" w:rsidRPr="00CA64F5" w:rsidRDefault="00094A4D" w:rsidP="00BF497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FA3A4AD" w14:textId="77777777" w:rsidR="00094A4D" w:rsidRPr="00CA64F5" w:rsidRDefault="00094A4D" w:rsidP="00BF497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767A013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78698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VFSS chang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97468A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E0CDDA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vfss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0.73 higher</w:t>
            </w:r>
            <w:r w:rsidRPr="00CA64F5">
              <w:rPr>
                <w:rFonts w:ascii="Times New Roman" w:hAnsi="Times New Roman" w:cs="Times New Roman"/>
              </w:rPr>
              <w:br/>
              <w:t>(0.29 to 1.1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845FA96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AB36E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297</w:t>
            </w:r>
            <w:r w:rsidRPr="00CA64F5">
              <w:rPr>
                <w:rFonts w:ascii="Times New Roman" w:hAnsi="Times New Roman" w:cs="Times New Roman"/>
              </w:rPr>
              <w:br/>
              <w:t>(3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659FF9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B6D073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650ACFC0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74B9A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SA chang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202A006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9C1B8A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sa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3.22 lower</w:t>
            </w:r>
            <w:r w:rsidRPr="00CA64F5">
              <w:rPr>
                <w:rFonts w:ascii="Times New Roman" w:hAnsi="Times New Roman" w:cs="Times New Roman"/>
              </w:rPr>
              <w:br/>
              <w:t>(5.83 to 0.61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D6D562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C4F93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762</w:t>
            </w:r>
            <w:r w:rsidRPr="00CA64F5">
              <w:rPr>
                <w:rFonts w:ascii="Times New Roman" w:hAnsi="Times New Roman" w:cs="Times New Roman"/>
              </w:rPr>
              <w:br/>
              <w:t>(6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99093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04890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F1646BD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D0E7A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SA change - treatment en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B53782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C369BC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sa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- treatment end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3.11 lower</w:t>
            </w:r>
            <w:r w:rsidRPr="00CA64F5">
              <w:rPr>
                <w:rFonts w:ascii="Times New Roman" w:hAnsi="Times New Roman" w:cs="Times New Roman"/>
              </w:rPr>
              <w:br/>
              <w:t>(6.45 lower to 0.2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033979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C0AD80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595</w:t>
            </w:r>
            <w:r w:rsidRPr="00CA64F5">
              <w:rPr>
                <w:rFonts w:ascii="Times New Roman" w:hAnsi="Times New Roman" w:cs="Times New Roman"/>
              </w:rPr>
              <w:br/>
              <w:t>(6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CCD97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BFC5DC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5986B0AC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4A494E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SA change - follow-up ≤3month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F05BD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015593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sa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- follow-up ≤3months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3.4 lower</w:t>
            </w:r>
            <w:r w:rsidRPr="00CA64F5">
              <w:rPr>
                <w:rFonts w:ascii="Times New Roman" w:hAnsi="Times New Roman" w:cs="Times New Roman"/>
              </w:rPr>
              <w:br/>
              <w:t>(7.59 lower to 0.7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3CC0E4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C0D88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167</w:t>
            </w:r>
            <w:r w:rsidRPr="00CA64F5">
              <w:rPr>
                <w:rFonts w:ascii="Times New Roman" w:hAnsi="Times New Roman" w:cs="Times New Roman"/>
              </w:rPr>
              <w:br/>
              <w:t>(3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3F638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D9D329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1EE6AE4B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349C1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lastRenderedPageBreak/>
              <w:t>Rosenbek chang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054DD85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2C315E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rosenbek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0.68 lower</w:t>
            </w:r>
            <w:r w:rsidRPr="00CA64F5">
              <w:rPr>
                <w:rFonts w:ascii="Times New Roman" w:hAnsi="Times New Roman" w:cs="Times New Roman"/>
              </w:rPr>
              <w:br/>
              <w:t>(2.78 lower to 1.41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12B150E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D39C6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204</w:t>
            </w:r>
            <w:r w:rsidRPr="00CA64F5">
              <w:rPr>
                <w:rFonts w:ascii="Times New Roman" w:hAnsi="Times New Roman" w:cs="Times New Roman"/>
              </w:rPr>
              <w:br/>
              <w:t>(3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238E2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11689B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0C1BEC0E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B93EA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WAL-QOL chang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7A44F9F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58F7C40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wal-qol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13.16 higher</w:t>
            </w:r>
            <w:r w:rsidRPr="00CA64F5">
              <w:rPr>
                <w:rFonts w:ascii="Times New Roman" w:hAnsi="Times New Roman" w:cs="Times New Roman"/>
              </w:rPr>
              <w:br/>
              <w:t>(4.47 lower to 30.7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9E75E6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1DB97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419</w:t>
            </w:r>
            <w:r w:rsidRPr="00CA64F5">
              <w:rPr>
                <w:rFonts w:ascii="Times New Roman" w:hAnsi="Times New Roman" w:cs="Times New Roman"/>
              </w:rPr>
              <w:br/>
              <w:t>(4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60096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569195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6745644C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3B904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WAL-QOL change - treatment en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61AE0AA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029B0AC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wal-qol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- treatment end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13.24 higher</w:t>
            </w:r>
            <w:r w:rsidRPr="00CA64F5">
              <w:rPr>
                <w:rFonts w:ascii="Times New Roman" w:hAnsi="Times New Roman" w:cs="Times New Roman"/>
              </w:rPr>
              <w:br/>
              <w:t>(7.74 lower to 34.21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6BAB4C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97634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252</w:t>
            </w:r>
            <w:r w:rsidRPr="00CA64F5">
              <w:rPr>
                <w:rFonts w:ascii="Times New Roman" w:hAnsi="Times New Roman" w:cs="Times New Roman"/>
              </w:rPr>
              <w:br/>
              <w:t>(4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C80DA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C1AE37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22330EBB" w14:textId="77777777" w:rsidTr="00BF497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259C3C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WAL-QOL change - follow-up ≤3months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9E7A7D3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71E379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 xml:space="preserve">The mean </w:t>
            </w:r>
            <w:proofErr w:type="spellStart"/>
            <w:r w:rsidRPr="00CA64F5">
              <w:rPr>
                <w:rFonts w:ascii="Times New Roman" w:hAnsi="Times New Roman" w:cs="Times New Roman"/>
              </w:rPr>
              <w:t>swal-qol</w:t>
            </w:r>
            <w:proofErr w:type="spellEnd"/>
            <w:r w:rsidRPr="00CA64F5">
              <w:rPr>
                <w:rFonts w:ascii="Times New Roman" w:hAnsi="Times New Roman" w:cs="Times New Roman"/>
              </w:rPr>
              <w:t xml:space="preserve"> change - follow-up ≤3months in the intervention groups was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12.96 higher</w:t>
            </w:r>
            <w:r w:rsidRPr="00CA64F5">
              <w:rPr>
                <w:rFonts w:ascii="Times New Roman" w:hAnsi="Times New Roman" w:cs="Times New Roman"/>
              </w:rPr>
              <w:br/>
              <w:t>(19.58 lower to 45.5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46C7DC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6E2B5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167</w:t>
            </w:r>
            <w:r w:rsidRPr="00CA64F5">
              <w:rPr>
                <w:rFonts w:ascii="Times New Roman" w:hAnsi="Times New Roman" w:cs="Times New Roman"/>
              </w:rPr>
              <w:br/>
              <w:t>(3 studies)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82BD7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</w:t>
            </w:r>
            <w:r w:rsidRPr="00CA64F5">
              <w:rPr>
                <w:rFonts w:ascii="MS Gothic" w:eastAsia="MS Gothic" w:hAnsi="MS Gothic" w:cs="MS Gothic" w:hint="eastAsia"/>
              </w:rPr>
              <w:t>⊝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  <w:r w:rsidRPr="00CA64F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2AA8166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12B694F8" w14:textId="77777777" w:rsidTr="00BF497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C8EC4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1C6F0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DC2B39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 xml:space="preserve">OR 1.58 </w:t>
            </w:r>
            <w:r w:rsidRPr="00CA64F5">
              <w:rPr>
                <w:rFonts w:ascii="Times New Roman" w:hAnsi="Times New Roman" w:cs="Times New Roman"/>
              </w:rPr>
              <w:br/>
              <w:t>(0.73 to 3.38)</w:t>
            </w:r>
          </w:p>
        </w:tc>
        <w:tc>
          <w:tcPr>
            <w:tcW w:w="72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72EEB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721</w:t>
            </w:r>
            <w:r w:rsidRPr="00CA64F5">
              <w:rPr>
                <w:rFonts w:ascii="Times New Roman" w:hAnsi="Times New Roman" w:cs="Times New Roman"/>
              </w:rPr>
              <w:br/>
              <w:t>(5 studies)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3CC77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BDB432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E01E3D7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7DA76B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C8C659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3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12375FB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48 per 1000</w:t>
            </w:r>
            <w:r w:rsidRPr="00CA64F5">
              <w:rPr>
                <w:rFonts w:ascii="Times New Roman" w:hAnsi="Times New Roman" w:cs="Times New Roman"/>
              </w:rPr>
              <w:br/>
              <w:t>(23 to 9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1EEBC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E05FE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CB6D2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6EA9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6AB55AE0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8E9229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8A0DA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3B9D6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138145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52F4A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809A8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90F0BEC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6C2CCC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2FF7DC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E88215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0 per 1000</w:t>
            </w:r>
            <w:r w:rsidRPr="00CA64F5">
              <w:rPr>
                <w:rFonts w:ascii="Times New Roman" w:hAnsi="Times New Roman" w:cs="Times New Roman"/>
              </w:rPr>
              <w:br/>
              <w:t>(0 to 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72EFD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8465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5FC17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8DB2BE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6B01E414" w14:textId="77777777" w:rsidTr="00BF497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4941F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ffective rat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74636B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16CCA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 xml:space="preserve">OR 2.54 </w:t>
            </w:r>
            <w:r w:rsidRPr="00CA64F5">
              <w:rPr>
                <w:rFonts w:ascii="Times New Roman" w:hAnsi="Times New Roman" w:cs="Times New Roman"/>
              </w:rPr>
              <w:br/>
              <w:t>(2.05 to 3.16)</w:t>
            </w:r>
          </w:p>
        </w:tc>
        <w:tc>
          <w:tcPr>
            <w:tcW w:w="72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B6C34B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2077</w:t>
            </w:r>
            <w:r w:rsidRPr="00CA64F5">
              <w:rPr>
                <w:rFonts w:ascii="Times New Roman" w:hAnsi="Times New Roman" w:cs="Times New Roman"/>
              </w:rPr>
              <w:br/>
              <w:t>(12 studies)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6EE1C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D928E1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5D4CE5DB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97B0C7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65902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2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357AAB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09 per 1000</w:t>
            </w:r>
            <w:r w:rsidRPr="00CA64F5">
              <w:rPr>
                <w:rFonts w:ascii="Times New Roman" w:hAnsi="Times New Roman" w:cs="Times New Roman"/>
              </w:rPr>
              <w:br/>
              <w:t>(773 to 84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D0F10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77B7D3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D3D96B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48A773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071B7327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ADECB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E2029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8A237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7F4015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CA33C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314472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FCBFE19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1D5950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7F82A1A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8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67411B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49 per 1000</w:t>
            </w:r>
            <w:r w:rsidRPr="00CA64F5">
              <w:rPr>
                <w:rFonts w:ascii="Times New Roman" w:hAnsi="Times New Roman" w:cs="Times New Roman"/>
              </w:rPr>
              <w:br/>
              <w:t>(820 to 87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D7A2D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00A3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E5E66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C5F81B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45043A3" w14:textId="77777777" w:rsidTr="00BF497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DFDA3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ffective rate - all effective rat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C2BD8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EEC10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 xml:space="preserve">OR 2.63 </w:t>
            </w:r>
            <w:r w:rsidRPr="00CA64F5">
              <w:rPr>
                <w:rFonts w:ascii="Times New Roman" w:hAnsi="Times New Roman" w:cs="Times New Roman"/>
              </w:rPr>
              <w:br/>
              <w:t>(1.97 to 3.53)</w:t>
            </w:r>
          </w:p>
        </w:tc>
        <w:tc>
          <w:tcPr>
            <w:tcW w:w="72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713970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1151</w:t>
            </w:r>
            <w:r w:rsidRPr="00CA64F5">
              <w:rPr>
                <w:rFonts w:ascii="Times New Roman" w:hAnsi="Times New Roman" w:cs="Times New Roman"/>
              </w:rPr>
              <w:br/>
              <w:t>(12 studies)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B5411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902E63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1BA5472C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3F9C7C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162F379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3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C234C29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19 per 1000</w:t>
            </w:r>
            <w:r w:rsidRPr="00CA64F5">
              <w:rPr>
                <w:rFonts w:ascii="Times New Roman" w:hAnsi="Times New Roman" w:cs="Times New Roman"/>
              </w:rPr>
              <w:br/>
              <w:t>(773 to 85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2DAD9D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6A4F60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7412EE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7145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6B26785F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A8217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190B8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DC1B72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5E9B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B3E14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D64BCB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0B3A05BE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4B53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A09F88C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8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B90D15A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54 per 1000</w:t>
            </w:r>
            <w:r w:rsidRPr="00CA64F5">
              <w:rPr>
                <w:rFonts w:ascii="Times New Roman" w:hAnsi="Times New Roman" w:cs="Times New Roman"/>
              </w:rPr>
              <w:br/>
              <w:t>(814 to 88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C2FE7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869252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85917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6E803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48C3F533" w14:textId="77777777" w:rsidTr="00BF497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FB12B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ffective rate - effective rate according to VFS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096492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64256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 xml:space="preserve">OR 2.16 </w:t>
            </w:r>
            <w:r w:rsidRPr="00CA64F5">
              <w:rPr>
                <w:rFonts w:ascii="Times New Roman" w:hAnsi="Times New Roman" w:cs="Times New Roman"/>
              </w:rPr>
              <w:br/>
              <w:t>(1.35 to 3.46)</w:t>
            </w:r>
          </w:p>
        </w:tc>
        <w:tc>
          <w:tcPr>
            <w:tcW w:w="72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FCD87B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364</w:t>
            </w:r>
            <w:r w:rsidRPr="00CA64F5">
              <w:rPr>
                <w:rFonts w:ascii="Times New Roman" w:hAnsi="Times New Roman" w:cs="Times New Roman"/>
              </w:rPr>
              <w:br/>
              <w:t>(3 studies)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09D99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CEE9B2D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77DB85CD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A275ED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392DB1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50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3ECD575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86 per 1000</w:t>
            </w:r>
            <w:r w:rsidRPr="00CA64F5">
              <w:rPr>
                <w:rFonts w:ascii="Times New Roman" w:hAnsi="Times New Roman" w:cs="Times New Roman"/>
              </w:rPr>
              <w:br/>
              <w:t>(577 to 77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C5AEE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D31BF2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E3F8D1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CD44F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5BA8625C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A9140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71B1B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CD37E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0A39D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A3910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4BDE9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7DC16835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25323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CC5F3F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6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B6EE58D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764 per 1000</w:t>
            </w:r>
            <w:r w:rsidRPr="00CA64F5">
              <w:rPr>
                <w:rFonts w:ascii="Times New Roman" w:hAnsi="Times New Roman" w:cs="Times New Roman"/>
              </w:rPr>
              <w:br/>
              <w:t>(669 to 83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69411D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F3EF2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2A30C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9E80D7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1FC6B05E" w14:textId="77777777" w:rsidTr="00BF4975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C7AA9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effective rate - effective rate according to WS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E968DC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68845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 xml:space="preserve">OR 2.72 </w:t>
            </w:r>
            <w:r w:rsidRPr="00CA64F5">
              <w:rPr>
                <w:rFonts w:ascii="Times New Roman" w:hAnsi="Times New Roman" w:cs="Times New Roman"/>
              </w:rPr>
              <w:br/>
              <w:t>(1.77 to 4.19)</w:t>
            </w:r>
          </w:p>
        </w:tc>
        <w:tc>
          <w:tcPr>
            <w:tcW w:w="721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A98480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</w:rPr>
              <w:t>562</w:t>
            </w:r>
            <w:r w:rsidRPr="00CA64F5">
              <w:rPr>
                <w:rFonts w:ascii="Times New Roman" w:hAnsi="Times New Roman" w:cs="Times New Roman"/>
              </w:rPr>
              <w:br/>
              <w:t>(5 studies)</w:t>
            </w:r>
          </w:p>
        </w:tc>
        <w:tc>
          <w:tcPr>
            <w:tcW w:w="49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4CF141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hint="eastAsia"/>
              </w:rPr>
              <w:t>⊕⊕⊕⊕</w:t>
            </w:r>
            <w:r w:rsidRPr="00CA64F5">
              <w:rPr>
                <w:rFonts w:ascii="Times New Roman" w:hAnsi="Times New Roman" w:cs="Times New Roman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CFFA6B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36779BD9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68D1AE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440B74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7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C43267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64 per 1000</w:t>
            </w:r>
            <w:r w:rsidRPr="00CA64F5">
              <w:rPr>
                <w:rFonts w:ascii="Times New Roman" w:hAnsi="Times New Roman" w:cs="Times New Roman"/>
              </w:rPr>
              <w:br/>
              <w:t>(805 to 90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CE6CCF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147C5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9B331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041A74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70FF7AE6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A2A727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F35C68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2CE86E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DBE7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E0DAD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380408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0A74E051" w14:textId="77777777" w:rsidTr="00BF4975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ABB26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08A625E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7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7EC8784" w14:textId="77777777" w:rsidR="00094A4D" w:rsidRPr="00CA64F5" w:rsidRDefault="00094A4D" w:rsidP="00BF4975">
            <w:pPr>
              <w:pStyle w:val="NormalWeb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CA64F5">
              <w:rPr>
                <w:rFonts w:ascii="Times New Roman" w:hAnsi="Times New Roman" w:cs="Times New Roman"/>
                <w:b/>
                <w:bCs/>
              </w:rPr>
              <w:t>864 per 1000</w:t>
            </w:r>
            <w:r w:rsidRPr="00CA64F5">
              <w:rPr>
                <w:rFonts w:ascii="Times New Roman" w:hAnsi="Times New Roman" w:cs="Times New Roman"/>
              </w:rPr>
              <w:br/>
              <w:t>(805 to 90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17A4DA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1C0721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4A3ED9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59FE13" w14:textId="77777777" w:rsidR="00094A4D" w:rsidRPr="00CA64F5" w:rsidRDefault="00094A4D" w:rsidP="00BF4975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94A4D" w:rsidRPr="00CA64F5" w14:paraId="456747B3" w14:textId="77777777" w:rsidTr="00BF497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CE4CDB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*The basis for the </w:t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umed risk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CA64F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the median control group risk across studies) is provided in footnotes. The </w:t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risk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effect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of the intervention (and its 95% CI).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Odds ratio; </w:t>
            </w:r>
          </w:p>
        </w:tc>
      </w:tr>
      <w:tr w:rsidR="00094A4D" w:rsidRPr="00CA64F5" w14:paraId="0FD59187" w14:textId="77777777" w:rsidTr="00BF497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366536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>GRADE Working Group grades of evidence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quality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very unlikely to change our confidence in the estimate of effect. 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derate quality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quality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 quality: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We are very uncertain about the estimate.</w:t>
            </w:r>
          </w:p>
        </w:tc>
      </w:tr>
      <w:tr w:rsidR="00094A4D" w:rsidRPr="00CA64F5" w14:paraId="21A30073" w14:textId="77777777" w:rsidTr="00BF4975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3C9168" w14:textId="77777777" w:rsidR="00094A4D" w:rsidRPr="00CA64F5" w:rsidRDefault="00094A4D" w:rsidP="00BF497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6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1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The sample size is insufficient.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A6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A64F5">
              <w:rPr>
                <w:rFonts w:ascii="Times New Roman" w:hAnsi="Times New Roman" w:cs="Times New Roman"/>
                <w:sz w:val="24"/>
                <w:szCs w:val="24"/>
              </w:rPr>
              <w:t xml:space="preserve"> Total results are inconsistent with subgroup results.</w:t>
            </w:r>
          </w:p>
        </w:tc>
      </w:tr>
    </w:tbl>
    <w:p w14:paraId="3DE5999F" w14:textId="77777777" w:rsidR="00094A4D" w:rsidRPr="00094A4D" w:rsidRDefault="00094A4D" w:rsidP="00467985">
      <w:pPr>
        <w:rPr>
          <w:sz w:val="24"/>
          <w:szCs w:val="24"/>
        </w:rPr>
      </w:pPr>
    </w:p>
    <w:sectPr w:rsidR="00094A4D" w:rsidRPr="00094A4D" w:rsidSect="004679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40E57" w14:textId="77777777" w:rsidR="0001699A" w:rsidRDefault="0001699A" w:rsidP="00CA64F5">
      <w:r>
        <w:separator/>
      </w:r>
    </w:p>
  </w:endnote>
  <w:endnote w:type="continuationSeparator" w:id="0">
    <w:p w14:paraId="39BE348C" w14:textId="77777777" w:rsidR="0001699A" w:rsidRDefault="0001699A" w:rsidP="00CA6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7A88E" w14:textId="77777777" w:rsidR="0001699A" w:rsidRDefault="0001699A" w:rsidP="00CA64F5">
      <w:r>
        <w:separator/>
      </w:r>
    </w:p>
  </w:footnote>
  <w:footnote w:type="continuationSeparator" w:id="0">
    <w:p w14:paraId="754F1586" w14:textId="77777777" w:rsidR="0001699A" w:rsidRDefault="0001699A" w:rsidP="00CA6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85"/>
    <w:rsid w:val="0001699A"/>
    <w:rsid w:val="00094A4D"/>
    <w:rsid w:val="001211BF"/>
    <w:rsid w:val="002753A4"/>
    <w:rsid w:val="00467985"/>
    <w:rsid w:val="00653FB0"/>
    <w:rsid w:val="006B3B7B"/>
    <w:rsid w:val="00805250"/>
    <w:rsid w:val="00934C9D"/>
    <w:rsid w:val="009B2075"/>
    <w:rsid w:val="00B62FED"/>
    <w:rsid w:val="00CA64F5"/>
    <w:rsid w:val="00D7224B"/>
    <w:rsid w:val="00F9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C0793"/>
  <w15:chartTrackingRefBased/>
  <w15:docId w15:val="{DBECF8EF-00C2-4412-9443-040BF1DF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9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64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4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4F5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34C9D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9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D879AC00530142B5A135427436E314" ma:contentTypeVersion="2" ma:contentTypeDescription="Create a new document." ma:contentTypeScope="" ma:versionID="e3058beaa52b63aa552813cde190f004">
  <xsd:schema xmlns:xsd="http://www.w3.org/2001/XMLSchema" xmlns:xs="http://www.w3.org/2001/XMLSchema" xmlns:p="http://schemas.microsoft.com/office/2006/metadata/properties" xmlns:ns3="79d98242-d342-4ec1-9bb7-b00c4f3da911" targetNamespace="http://schemas.microsoft.com/office/2006/metadata/properties" ma:root="true" ma:fieldsID="e275aecad76071a7e81fa0039b76f5df" ns3:_="">
    <xsd:import namespace="79d98242-d342-4ec1-9bb7-b00c4f3da9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98242-d342-4ec1-9bb7-b00c4f3da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7A5088-D87B-4608-B2CA-F0DAE9674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AD0DFC-AD66-44F5-93EC-32D26E81BE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79ACA4-DC35-4C1D-9F84-600B9A19BE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98242-d342-4ec1-9bb7-b00c4f3da9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397</dc:creator>
  <cp:keywords/>
  <dc:description/>
  <cp:lastModifiedBy>Stefan Podsiadly</cp:lastModifiedBy>
  <cp:revision>2</cp:revision>
  <dcterms:created xsi:type="dcterms:W3CDTF">2023-11-20T10:21:00Z</dcterms:created>
  <dcterms:modified xsi:type="dcterms:W3CDTF">2023-11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D879AC00530142B5A135427436E314</vt:lpwstr>
  </property>
</Properties>
</file>